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970A0F" w14:textId="2F5FFD50" w:rsidR="007E3207" w:rsidRDefault="008943E0" w:rsidP="00F91E07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F07AE" w:rsidRPr="00D1543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A7469">
        <w:rPr>
          <w:rFonts w:ascii="Times New Roman" w:hAnsi="Times New Roman" w:cs="Times New Roman"/>
          <w:b/>
          <w:sz w:val="24"/>
          <w:szCs w:val="24"/>
        </w:rPr>
        <w:t>2</w:t>
      </w:r>
      <w:r w:rsidR="00B14AC8" w:rsidRPr="00D1543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91E07">
        <w:rPr>
          <w:rFonts w:ascii="Times New Roman" w:hAnsi="Times New Roman" w:cs="Times New Roman"/>
          <w:b/>
          <w:sz w:val="24"/>
          <w:szCs w:val="24"/>
        </w:rPr>
        <w:t>The predicted miRNAs bound by PAARH and HOTTIP.</w:t>
      </w:r>
      <w:r w:rsidR="00AC3858" w:rsidRPr="004D1638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843"/>
        <w:gridCol w:w="2268"/>
        <w:gridCol w:w="1984"/>
      </w:tblGrid>
      <w:tr w:rsidR="00F91E07" w:rsidRPr="008943E0" w14:paraId="7F6C2BBB" w14:textId="77777777" w:rsidTr="000A6538">
        <w:trPr>
          <w:trHeight w:val="315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9A57C" w14:textId="77777777" w:rsidR="00F91E07" w:rsidRPr="008943E0" w:rsidRDefault="00F91E07" w:rsidP="000A653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43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anscrip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FE5D31" w14:textId="77777777" w:rsidR="00F91E07" w:rsidRPr="008943E0" w:rsidRDefault="00F91E07" w:rsidP="000A653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43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nding Posi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9DDCB" w14:textId="77777777" w:rsidR="00F91E07" w:rsidRPr="008943E0" w:rsidRDefault="00F91E07" w:rsidP="000A653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43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croRNA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E890B" w14:textId="77777777" w:rsidR="00F91E07" w:rsidRPr="008943E0" w:rsidRDefault="00F91E07" w:rsidP="000A653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43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nding Category</w:t>
            </w:r>
          </w:p>
        </w:tc>
      </w:tr>
      <w:tr w:rsidR="00F91E07" w:rsidRPr="008943E0" w14:paraId="2A5A038F" w14:textId="77777777" w:rsidTr="000A6538">
        <w:trPr>
          <w:trHeight w:val="270"/>
        </w:trPr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6A2BC" w14:textId="77777777" w:rsidR="00F91E07" w:rsidRPr="008943E0" w:rsidRDefault="00F91E07" w:rsidP="000A653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43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ARH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2E059B" w14:textId="77777777" w:rsidR="00F91E07" w:rsidRPr="008943E0" w:rsidRDefault="00F91E07" w:rsidP="000A653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943E0">
              <w:rPr>
                <w:rFonts w:ascii="Times New Roman" w:eastAsia="等线" w:hAnsi="Times New Roman" w:cs="Times New Roman"/>
                <w:sz w:val="24"/>
                <w:szCs w:val="24"/>
              </w:rPr>
              <w:t>91-113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9AFCC" w14:textId="77777777" w:rsidR="00F91E07" w:rsidRPr="008943E0" w:rsidRDefault="00F91E07" w:rsidP="000A653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43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R-6760-5p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A108F" w14:textId="77777777" w:rsidR="00F91E07" w:rsidRPr="008943E0" w:rsidRDefault="00F91E07" w:rsidP="000A653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943E0">
              <w:rPr>
                <w:rFonts w:ascii="Times New Roman" w:eastAsia="等线" w:hAnsi="Times New Roman" w:cs="Times New Roman"/>
                <w:sz w:val="24"/>
                <w:szCs w:val="24"/>
              </w:rPr>
              <w:t>8mer</w:t>
            </w:r>
          </w:p>
        </w:tc>
      </w:tr>
      <w:tr w:rsidR="00F91E07" w:rsidRPr="008943E0" w14:paraId="55B38204" w14:textId="77777777" w:rsidTr="000A6538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A4754F9" w14:textId="77777777" w:rsidR="00F91E07" w:rsidRPr="008943E0" w:rsidRDefault="00F91E07" w:rsidP="000A653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43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ARH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D93ADFE" w14:textId="77777777" w:rsidR="00F91E07" w:rsidRPr="008943E0" w:rsidRDefault="00F91E07" w:rsidP="000A653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943E0">
              <w:rPr>
                <w:rFonts w:ascii="Times New Roman" w:eastAsia="等线" w:hAnsi="Times New Roman" w:cs="Times New Roman"/>
                <w:sz w:val="24"/>
                <w:szCs w:val="24"/>
              </w:rPr>
              <w:t>491-509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586EBCD" w14:textId="77777777" w:rsidR="00F91E07" w:rsidRPr="008943E0" w:rsidRDefault="00F91E07" w:rsidP="000A653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43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R-6760-5p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410DB22" w14:textId="77777777" w:rsidR="00F91E07" w:rsidRPr="008943E0" w:rsidRDefault="00F91E07" w:rsidP="000A653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943E0">
              <w:rPr>
                <w:rFonts w:ascii="Times New Roman" w:eastAsia="等线" w:hAnsi="Times New Roman" w:cs="Times New Roman"/>
                <w:sz w:val="24"/>
                <w:szCs w:val="24"/>
              </w:rPr>
              <w:t>8mer</w:t>
            </w:r>
          </w:p>
        </w:tc>
      </w:tr>
      <w:tr w:rsidR="00F91E07" w:rsidRPr="008943E0" w14:paraId="641D6B56" w14:textId="77777777" w:rsidTr="000A6538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28FA50C" w14:textId="77777777" w:rsidR="00F91E07" w:rsidRPr="008943E0" w:rsidRDefault="00F91E07" w:rsidP="000A653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43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ARH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BBBB625" w14:textId="77777777" w:rsidR="00F91E07" w:rsidRPr="008943E0" w:rsidRDefault="00F91E07" w:rsidP="000A653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943E0">
              <w:rPr>
                <w:rFonts w:ascii="Times New Roman" w:eastAsia="等线" w:hAnsi="Times New Roman" w:cs="Times New Roman"/>
                <w:sz w:val="24"/>
                <w:szCs w:val="24"/>
              </w:rPr>
              <w:t>43-64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B477BCA" w14:textId="77777777" w:rsidR="00F91E07" w:rsidRPr="008943E0" w:rsidRDefault="00F91E07" w:rsidP="000A653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43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R-6760-5p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064BFC2" w14:textId="77777777" w:rsidR="00F91E07" w:rsidRPr="008943E0" w:rsidRDefault="00F91E07" w:rsidP="000A653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943E0">
              <w:rPr>
                <w:rFonts w:ascii="Times New Roman" w:eastAsia="等线" w:hAnsi="Times New Roman" w:cs="Times New Roman"/>
                <w:sz w:val="24"/>
                <w:szCs w:val="24"/>
              </w:rPr>
              <w:t>6mer</w:t>
            </w:r>
          </w:p>
        </w:tc>
      </w:tr>
      <w:tr w:rsidR="00F91E07" w:rsidRPr="008943E0" w14:paraId="58D5553D" w14:textId="77777777" w:rsidTr="000A6538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7ABB7CE" w14:textId="77777777" w:rsidR="00F91E07" w:rsidRPr="008943E0" w:rsidRDefault="00F91E07" w:rsidP="000A653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43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ARH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1B73373" w14:textId="77777777" w:rsidR="00F91E07" w:rsidRPr="008943E0" w:rsidRDefault="00F91E07" w:rsidP="000A653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943E0">
              <w:rPr>
                <w:rFonts w:ascii="Times New Roman" w:eastAsia="等线" w:hAnsi="Times New Roman" w:cs="Times New Roman"/>
                <w:sz w:val="24"/>
                <w:szCs w:val="24"/>
              </w:rPr>
              <w:t>438-46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C3DA5E9" w14:textId="77777777" w:rsidR="00F91E07" w:rsidRPr="008943E0" w:rsidRDefault="00F91E07" w:rsidP="000A653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43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R-6512-3p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4129B1D" w14:textId="77777777" w:rsidR="00F91E07" w:rsidRPr="008943E0" w:rsidRDefault="00F91E07" w:rsidP="000A653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943E0">
              <w:rPr>
                <w:rFonts w:ascii="Times New Roman" w:eastAsia="等线" w:hAnsi="Times New Roman" w:cs="Times New Roman"/>
                <w:sz w:val="24"/>
                <w:szCs w:val="24"/>
              </w:rPr>
              <w:t>9mer</w:t>
            </w:r>
          </w:p>
        </w:tc>
      </w:tr>
      <w:tr w:rsidR="00F91E07" w:rsidRPr="008943E0" w14:paraId="21FF4B23" w14:textId="77777777" w:rsidTr="000A6538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B33FDB9" w14:textId="77777777" w:rsidR="00F91E07" w:rsidRPr="008943E0" w:rsidRDefault="00F91E07" w:rsidP="000A653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43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ARH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4995FA5" w14:textId="77777777" w:rsidR="00F91E07" w:rsidRPr="008943E0" w:rsidRDefault="00F91E07" w:rsidP="000A653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943E0">
              <w:rPr>
                <w:rFonts w:ascii="Times New Roman" w:eastAsia="等线" w:hAnsi="Times New Roman" w:cs="Times New Roman"/>
                <w:sz w:val="24"/>
                <w:szCs w:val="24"/>
              </w:rPr>
              <w:t>148-169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AF73B0B" w14:textId="77777777" w:rsidR="00F91E07" w:rsidRPr="008943E0" w:rsidRDefault="00F91E07" w:rsidP="000A653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43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R-6512-3p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9A109BC" w14:textId="77777777" w:rsidR="00F91E07" w:rsidRPr="008943E0" w:rsidRDefault="00F91E07" w:rsidP="000A653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943E0">
              <w:rPr>
                <w:rFonts w:ascii="Times New Roman" w:eastAsia="等线" w:hAnsi="Times New Roman" w:cs="Times New Roman"/>
                <w:sz w:val="24"/>
                <w:szCs w:val="24"/>
              </w:rPr>
              <w:t>6mer</w:t>
            </w:r>
          </w:p>
        </w:tc>
      </w:tr>
      <w:tr w:rsidR="00F91E07" w:rsidRPr="008943E0" w14:paraId="46AC3868" w14:textId="77777777" w:rsidTr="000A6538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9F24F63" w14:textId="77777777" w:rsidR="00F91E07" w:rsidRPr="008943E0" w:rsidRDefault="00F91E07" w:rsidP="000A653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43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ARH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FDC625B" w14:textId="77777777" w:rsidR="00F91E07" w:rsidRPr="008943E0" w:rsidRDefault="00F91E07" w:rsidP="000A653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943E0">
              <w:rPr>
                <w:rFonts w:ascii="Times New Roman" w:eastAsia="等线" w:hAnsi="Times New Roman" w:cs="Times New Roman"/>
                <w:sz w:val="24"/>
                <w:szCs w:val="24"/>
              </w:rPr>
              <w:t>660-685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4B60B4A" w14:textId="77777777" w:rsidR="00F91E07" w:rsidRPr="008943E0" w:rsidRDefault="00F91E07" w:rsidP="000A653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43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R-6512-3p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6DBBB45" w14:textId="77777777" w:rsidR="00F91E07" w:rsidRPr="008943E0" w:rsidRDefault="00F91E07" w:rsidP="000A653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943E0">
              <w:rPr>
                <w:rFonts w:ascii="Times New Roman" w:eastAsia="等线" w:hAnsi="Times New Roman" w:cs="Times New Roman"/>
                <w:sz w:val="24"/>
                <w:szCs w:val="24"/>
              </w:rPr>
              <w:t>6mer</w:t>
            </w:r>
          </w:p>
        </w:tc>
      </w:tr>
      <w:tr w:rsidR="00F91E07" w:rsidRPr="008943E0" w14:paraId="44735531" w14:textId="77777777" w:rsidTr="000A6538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14:paraId="57FCCEAA" w14:textId="77777777" w:rsidR="00F91E07" w:rsidRPr="008943E0" w:rsidRDefault="00F91E07" w:rsidP="000A653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43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ARH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8912448" w14:textId="77777777" w:rsidR="00F91E07" w:rsidRPr="008943E0" w:rsidRDefault="00F91E07" w:rsidP="000A653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943E0">
              <w:rPr>
                <w:rFonts w:ascii="Times New Roman" w:eastAsia="等线" w:hAnsi="Times New Roman" w:cs="Times New Roman"/>
                <w:sz w:val="24"/>
                <w:szCs w:val="24"/>
              </w:rPr>
              <w:t>363-387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3298D70" w14:textId="77777777" w:rsidR="00F91E07" w:rsidRPr="008943E0" w:rsidRDefault="00F91E07" w:rsidP="000A653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43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R-1298-5p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C23CCC4" w14:textId="77777777" w:rsidR="00F91E07" w:rsidRPr="008943E0" w:rsidRDefault="00F91E07" w:rsidP="000A653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943E0">
              <w:rPr>
                <w:rFonts w:ascii="Times New Roman" w:eastAsia="等线" w:hAnsi="Times New Roman" w:cs="Times New Roman"/>
                <w:sz w:val="24"/>
                <w:szCs w:val="24"/>
              </w:rPr>
              <w:t>8mer</w:t>
            </w:r>
          </w:p>
        </w:tc>
      </w:tr>
      <w:tr w:rsidR="00F91E07" w:rsidRPr="008943E0" w14:paraId="17DC4A01" w14:textId="77777777" w:rsidTr="000A6538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14:paraId="17981869" w14:textId="77777777" w:rsidR="00F91E07" w:rsidRPr="008943E0" w:rsidRDefault="00F91E07" w:rsidP="000A653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43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ARH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0ED454B" w14:textId="77777777" w:rsidR="00F91E07" w:rsidRPr="008943E0" w:rsidRDefault="00F91E07" w:rsidP="000A653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943E0">
              <w:rPr>
                <w:rFonts w:ascii="Times New Roman" w:eastAsia="等线" w:hAnsi="Times New Roman" w:cs="Times New Roman"/>
                <w:sz w:val="24"/>
                <w:szCs w:val="24"/>
              </w:rPr>
              <w:t>98-124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9881D38" w14:textId="77777777" w:rsidR="00F91E07" w:rsidRPr="008943E0" w:rsidRDefault="00F91E07" w:rsidP="000A653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43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R-1298-5p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5D5D86B" w14:textId="77777777" w:rsidR="00F91E07" w:rsidRPr="008943E0" w:rsidRDefault="00F91E07" w:rsidP="000A653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943E0">
              <w:rPr>
                <w:rFonts w:ascii="Times New Roman" w:eastAsia="等线" w:hAnsi="Times New Roman" w:cs="Times New Roman"/>
                <w:sz w:val="24"/>
                <w:szCs w:val="24"/>
              </w:rPr>
              <w:t>7mer</w:t>
            </w:r>
          </w:p>
        </w:tc>
      </w:tr>
      <w:tr w:rsidR="00F91E07" w:rsidRPr="008943E0" w14:paraId="70290303" w14:textId="77777777" w:rsidTr="000A6538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14:paraId="790FC6A0" w14:textId="77777777" w:rsidR="00F91E07" w:rsidRPr="008943E0" w:rsidRDefault="00F91E07" w:rsidP="000A653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43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ARH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D43E627" w14:textId="77777777" w:rsidR="00F91E07" w:rsidRPr="008943E0" w:rsidRDefault="00F91E07" w:rsidP="000A653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943E0">
              <w:rPr>
                <w:rFonts w:ascii="Times New Roman" w:eastAsia="等线" w:hAnsi="Times New Roman" w:cs="Times New Roman"/>
                <w:sz w:val="24"/>
                <w:szCs w:val="24"/>
              </w:rPr>
              <w:t>640-66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0E15416" w14:textId="77777777" w:rsidR="00F91E07" w:rsidRPr="008943E0" w:rsidRDefault="00F91E07" w:rsidP="000A653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43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R-1298-5p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F63BBD0" w14:textId="77777777" w:rsidR="00F91E07" w:rsidRPr="008943E0" w:rsidRDefault="00F91E07" w:rsidP="000A653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943E0">
              <w:rPr>
                <w:rFonts w:ascii="Times New Roman" w:eastAsia="等线" w:hAnsi="Times New Roman" w:cs="Times New Roman"/>
                <w:sz w:val="24"/>
                <w:szCs w:val="24"/>
              </w:rPr>
              <w:t>6mer</w:t>
            </w:r>
          </w:p>
        </w:tc>
      </w:tr>
      <w:tr w:rsidR="00F91E07" w:rsidRPr="008943E0" w14:paraId="233E6D15" w14:textId="77777777" w:rsidTr="000A6538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14:paraId="70656BDE" w14:textId="77777777" w:rsidR="00F91E07" w:rsidRPr="008943E0" w:rsidRDefault="00F91E07" w:rsidP="000A653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43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ARH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DE8257F" w14:textId="77777777" w:rsidR="00F91E07" w:rsidRPr="008943E0" w:rsidRDefault="00F91E07" w:rsidP="000A653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943E0">
              <w:rPr>
                <w:rFonts w:ascii="Times New Roman" w:eastAsia="等线" w:hAnsi="Times New Roman" w:cs="Times New Roman"/>
                <w:sz w:val="24"/>
                <w:szCs w:val="24"/>
              </w:rPr>
              <w:t>449-46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DF37119" w14:textId="77777777" w:rsidR="00F91E07" w:rsidRPr="008943E0" w:rsidRDefault="00F91E07" w:rsidP="000A653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43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R-6720-5p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F469E95" w14:textId="77777777" w:rsidR="00F91E07" w:rsidRPr="008943E0" w:rsidRDefault="00F91E07" w:rsidP="000A653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943E0">
              <w:rPr>
                <w:rFonts w:ascii="Times New Roman" w:eastAsia="等线" w:hAnsi="Times New Roman" w:cs="Times New Roman"/>
                <w:sz w:val="24"/>
                <w:szCs w:val="24"/>
              </w:rPr>
              <w:t>9mer</w:t>
            </w:r>
          </w:p>
        </w:tc>
      </w:tr>
      <w:tr w:rsidR="00F91E07" w:rsidRPr="008943E0" w14:paraId="36336D28" w14:textId="77777777" w:rsidTr="000A6538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14:paraId="2CEB85E3" w14:textId="77777777" w:rsidR="00F91E07" w:rsidRPr="008943E0" w:rsidRDefault="00F91E07" w:rsidP="000A653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43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ARH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27C2556" w14:textId="77777777" w:rsidR="00F91E07" w:rsidRPr="008943E0" w:rsidRDefault="00F91E07" w:rsidP="000A653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943E0">
              <w:rPr>
                <w:rFonts w:ascii="Times New Roman" w:eastAsia="等线" w:hAnsi="Times New Roman" w:cs="Times New Roman"/>
                <w:sz w:val="24"/>
                <w:szCs w:val="24"/>
              </w:rPr>
              <w:t>143-169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FB14635" w14:textId="77777777" w:rsidR="00F91E07" w:rsidRPr="008943E0" w:rsidRDefault="00F91E07" w:rsidP="000A653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43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R-6720-5p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EDF43A8" w14:textId="77777777" w:rsidR="00F91E07" w:rsidRPr="008943E0" w:rsidRDefault="00F91E07" w:rsidP="000A653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943E0">
              <w:rPr>
                <w:rFonts w:ascii="Times New Roman" w:eastAsia="等线" w:hAnsi="Times New Roman" w:cs="Times New Roman"/>
                <w:sz w:val="24"/>
                <w:szCs w:val="24"/>
              </w:rPr>
              <w:t>6mer</w:t>
            </w:r>
          </w:p>
        </w:tc>
      </w:tr>
      <w:tr w:rsidR="00F91E07" w:rsidRPr="008943E0" w14:paraId="502F5B42" w14:textId="77777777" w:rsidTr="000A6538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14:paraId="6DEF6B4C" w14:textId="77777777" w:rsidR="00F91E07" w:rsidRPr="008943E0" w:rsidRDefault="00F91E07" w:rsidP="000A653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43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ARH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4F445A9" w14:textId="77777777" w:rsidR="00F91E07" w:rsidRPr="008943E0" w:rsidRDefault="00F91E07" w:rsidP="000A653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943E0">
              <w:rPr>
                <w:rFonts w:ascii="Times New Roman" w:eastAsia="等线" w:hAnsi="Times New Roman" w:cs="Times New Roman"/>
                <w:sz w:val="24"/>
                <w:szCs w:val="24"/>
              </w:rPr>
              <w:t>661-685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A213264" w14:textId="77777777" w:rsidR="00F91E07" w:rsidRPr="008943E0" w:rsidRDefault="00F91E07" w:rsidP="000A653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43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R-6720-5p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69729E6" w14:textId="77777777" w:rsidR="00F91E07" w:rsidRPr="008943E0" w:rsidRDefault="00F91E07" w:rsidP="000A653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943E0">
              <w:rPr>
                <w:rFonts w:ascii="Times New Roman" w:eastAsia="等线" w:hAnsi="Times New Roman" w:cs="Times New Roman"/>
                <w:sz w:val="24"/>
                <w:szCs w:val="24"/>
              </w:rPr>
              <w:t>6mer</w:t>
            </w:r>
          </w:p>
        </w:tc>
      </w:tr>
      <w:tr w:rsidR="00F91E07" w:rsidRPr="008943E0" w14:paraId="0732127B" w14:textId="77777777" w:rsidTr="000A6538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14:paraId="43CCD2BC" w14:textId="77777777" w:rsidR="00F91E07" w:rsidRPr="008943E0" w:rsidRDefault="00F91E07" w:rsidP="000A653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43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ARH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3BD5562" w14:textId="77777777" w:rsidR="00F91E07" w:rsidRPr="008943E0" w:rsidRDefault="00F91E07" w:rsidP="000A653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943E0">
              <w:rPr>
                <w:rFonts w:ascii="Times New Roman" w:eastAsia="等线" w:hAnsi="Times New Roman" w:cs="Times New Roman"/>
                <w:sz w:val="24"/>
                <w:szCs w:val="24"/>
              </w:rPr>
              <w:t>491-508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1815756" w14:textId="77777777" w:rsidR="00F91E07" w:rsidRPr="008943E0" w:rsidRDefault="00F91E07" w:rsidP="000A653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43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R-4516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A0043B3" w14:textId="77777777" w:rsidR="00F91E07" w:rsidRPr="008943E0" w:rsidRDefault="00F91E07" w:rsidP="000A653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943E0">
              <w:rPr>
                <w:rFonts w:ascii="Times New Roman" w:eastAsia="等线" w:hAnsi="Times New Roman" w:cs="Times New Roman"/>
                <w:sz w:val="24"/>
                <w:szCs w:val="24"/>
              </w:rPr>
              <w:t>8mer</w:t>
            </w:r>
          </w:p>
        </w:tc>
      </w:tr>
      <w:tr w:rsidR="00F91E07" w:rsidRPr="008943E0" w14:paraId="66498848" w14:textId="77777777" w:rsidTr="000A6538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14:paraId="26FBB41B" w14:textId="77777777" w:rsidR="00F91E07" w:rsidRPr="008943E0" w:rsidRDefault="00F91E07" w:rsidP="000A653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43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ARH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13924DC" w14:textId="77777777" w:rsidR="00F91E07" w:rsidRPr="008943E0" w:rsidRDefault="00F91E07" w:rsidP="000A653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943E0">
              <w:rPr>
                <w:rFonts w:ascii="Times New Roman" w:eastAsia="等线" w:hAnsi="Times New Roman" w:cs="Times New Roman"/>
                <w:sz w:val="24"/>
                <w:szCs w:val="24"/>
              </w:rPr>
              <w:t>95-1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847D67A" w14:textId="77777777" w:rsidR="00F91E07" w:rsidRPr="008943E0" w:rsidRDefault="00F91E07" w:rsidP="000A653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43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R-4516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6FBD5E4" w14:textId="77777777" w:rsidR="00F91E07" w:rsidRPr="008943E0" w:rsidRDefault="00F91E07" w:rsidP="000A653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943E0">
              <w:rPr>
                <w:rFonts w:ascii="Times New Roman" w:eastAsia="等线" w:hAnsi="Times New Roman" w:cs="Times New Roman"/>
                <w:sz w:val="24"/>
                <w:szCs w:val="24"/>
              </w:rPr>
              <w:t>7mer</w:t>
            </w:r>
          </w:p>
        </w:tc>
      </w:tr>
      <w:tr w:rsidR="00F91E07" w:rsidRPr="008943E0" w14:paraId="23BF672A" w14:textId="77777777" w:rsidTr="000A6538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14:paraId="2DFE270C" w14:textId="77777777" w:rsidR="00F91E07" w:rsidRPr="008943E0" w:rsidRDefault="00F91E07" w:rsidP="000A653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43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ARH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A2CB8A0" w14:textId="77777777" w:rsidR="00F91E07" w:rsidRPr="008943E0" w:rsidRDefault="00F91E07" w:rsidP="000A653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943E0">
              <w:rPr>
                <w:rFonts w:ascii="Times New Roman" w:eastAsia="等线" w:hAnsi="Times New Roman" w:cs="Times New Roman"/>
                <w:sz w:val="24"/>
                <w:szCs w:val="24"/>
              </w:rPr>
              <w:t>517-537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0B38D9E" w14:textId="77777777" w:rsidR="00F91E07" w:rsidRPr="008943E0" w:rsidRDefault="00F91E07" w:rsidP="000A653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43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R-4516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34CC8C8" w14:textId="77777777" w:rsidR="00F91E07" w:rsidRPr="008943E0" w:rsidRDefault="00F91E07" w:rsidP="000A653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943E0">
              <w:rPr>
                <w:rFonts w:ascii="Times New Roman" w:eastAsia="等线" w:hAnsi="Times New Roman" w:cs="Times New Roman"/>
                <w:sz w:val="24"/>
                <w:szCs w:val="24"/>
              </w:rPr>
              <w:t>8mer</w:t>
            </w:r>
          </w:p>
        </w:tc>
      </w:tr>
      <w:tr w:rsidR="00F91E07" w:rsidRPr="008943E0" w14:paraId="1F9157E7" w14:textId="77777777" w:rsidTr="000A6538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0E58D2E" w14:textId="77777777" w:rsidR="00F91E07" w:rsidRPr="008943E0" w:rsidRDefault="00F91E07" w:rsidP="000A653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43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ARH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165C5CD" w14:textId="77777777" w:rsidR="00F91E07" w:rsidRPr="008943E0" w:rsidRDefault="00F91E07" w:rsidP="000A653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943E0">
              <w:rPr>
                <w:rFonts w:ascii="Times New Roman" w:eastAsia="等线" w:hAnsi="Times New Roman" w:cs="Times New Roman"/>
                <w:sz w:val="24"/>
                <w:szCs w:val="24"/>
              </w:rPr>
              <w:t>313-339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86203C5" w14:textId="77777777" w:rsidR="00F91E07" w:rsidRPr="008943E0" w:rsidRDefault="00F91E07" w:rsidP="000A653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43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R-6782-5p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33767AF" w14:textId="77777777" w:rsidR="00F91E07" w:rsidRPr="008943E0" w:rsidRDefault="00F91E07" w:rsidP="000A653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943E0">
              <w:rPr>
                <w:rFonts w:ascii="Times New Roman" w:eastAsia="等线" w:hAnsi="Times New Roman" w:cs="Times New Roman"/>
                <w:sz w:val="24"/>
                <w:szCs w:val="24"/>
              </w:rPr>
              <w:t>7mer</w:t>
            </w:r>
          </w:p>
        </w:tc>
      </w:tr>
      <w:tr w:rsidR="00F91E07" w:rsidRPr="008943E0" w14:paraId="689D963A" w14:textId="77777777" w:rsidTr="000A6538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5E5FCA8" w14:textId="77777777" w:rsidR="00F91E07" w:rsidRPr="008943E0" w:rsidRDefault="00F91E07" w:rsidP="000A653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43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TTIP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31A744E" w14:textId="77777777" w:rsidR="00F91E07" w:rsidRPr="008943E0" w:rsidRDefault="00F91E07" w:rsidP="000A653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943E0">
              <w:rPr>
                <w:rFonts w:ascii="Times New Roman" w:eastAsia="等线" w:hAnsi="Times New Roman" w:cs="Times New Roman"/>
                <w:sz w:val="24"/>
                <w:szCs w:val="24"/>
              </w:rPr>
              <w:t>1373-1397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8EC7B73" w14:textId="77777777" w:rsidR="00F91E07" w:rsidRPr="008943E0" w:rsidRDefault="00F91E07" w:rsidP="000A653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43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R-6760-5p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348BD94" w14:textId="77777777" w:rsidR="00F91E07" w:rsidRPr="008943E0" w:rsidRDefault="00F91E07" w:rsidP="000A653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943E0">
              <w:rPr>
                <w:rFonts w:ascii="Times New Roman" w:eastAsia="等线" w:hAnsi="Times New Roman" w:cs="Times New Roman"/>
                <w:sz w:val="24"/>
                <w:szCs w:val="24"/>
              </w:rPr>
              <w:t>9mer</w:t>
            </w:r>
          </w:p>
        </w:tc>
      </w:tr>
      <w:tr w:rsidR="00F91E07" w:rsidRPr="008943E0" w14:paraId="5E81859E" w14:textId="77777777" w:rsidTr="000A6538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0992982" w14:textId="77777777" w:rsidR="00F91E07" w:rsidRPr="008943E0" w:rsidRDefault="00F91E07" w:rsidP="000A653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43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TTIP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EDA0C10" w14:textId="77777777" w:rsidR="00F91E07" w:rsidRPr="008943E0" w:rsidRDefault="00F91E07" w:rsidP="000A653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943E0">
              <w:rPr>
                <w:rFonts w:ascii="Times New Roman" w:eastAsia="等线" w:hAnsi="Times New Roman" w:cs="Times New Roman"/>
                <w:sz w:val="24"/>
                <w:szCs w:val="24"/>
              </w:rPr>
              <w:t>2197-222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E0D7F41" w14:textId="77777777" w:rsidR="00F91E07" w:rsidRPr="008943E0" w:rsidRDefault="00F91E07" w:rsidP="000A653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43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R-6760-5p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6D7C3DB" w14:textId="77777777" w:rsidR="00F91E07" w:rsidRPr="008943E0" w:rsidRDefault="00F91E07" w:rsidP="000A653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943E0">
              <w:rPr>
                <w:rFonts w:ascii="Times New Roman" w:eastAsia="等线" w:hAnsi="Times New Roman" w:cs="Times New Roman"/>
                <w:sz w:val="24"/>
                <w:szCs w:val="24"/>
              </w:rPr>
              <w:t>6mer</w:t>
            </w:r>
          </w:p>
        </w:tc>
      </w:tr>
      <w:tr w:rsidR="00F91E07" w:rsidRPr="008943E0" w14:paraId="2788B249" w14:textId="77777777" w:rsidTr="000A6538">
        <w:trPr>
          <w:trHeight w:val="31"/>
        </w:trPr>
        <w:tc>
          <w:tcPr>
            <w:tcW w:w="1838" w:type="dxa"/>
            <w:shd w:val="clear" w:color="auto" w:fill="auto"/>
            <w:noWrap/>
            <w:vAlign w:val="center"/>
          </w:tcPr>
          <w:p w14:paraId="29EFEF2B" w14:textId="77777777" w:rsidR="00F91E07" w:rsidRPr="008943E0" w:rsidRDefault="00F91E07" w:rsidP="000A653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43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TTIP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4B70641" w14:textId="77777777" w:rsidR="00F91E07" w:rsidRPr="008943E0" w:rsidRDefault="00F91E07" w:rsidP="000A653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943E0">
              <w:rPr>
                <w:rFonts w:ascii="Times New Roman" w:eastAsia="等线" w:hAnsi="Times New Roman" w:cs="Times New Roman"/>
                <w:sz w:val="24"/>
                <w:szCs w:val="24"/>
              </w:rPr>
              <w:t>1576-1596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C77F050" w14:textId="77777777" w:rsidR="00F91E07" w:rsidRPr="008943E0" w:rsidRDefault="00F91E07" w:rsidP="000A653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43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R-6512-3p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04AFAEB" w14:textId="77777777" w:rsidR="00F91E07" w:rsidRPr="008943E0" w:rsidRDefault="00F91E07" w:rsidP="000A653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943E0">
              <w:rPr>
                <w:rFonts w:ascii="Times New Roman" w:eastAsia="等线" w:hAnsi="Times New Roman" w:cs="Times New Roman"/>
                <w:sz w:val="24"/>
                <w:szCs w:val="24"/>
              </w:rPr>
              <w:t>7mer</w:t>
            </w:r>
          </w:p>
        </w:tc>
      </w:tr>
      <w:tr w:rsidR="00F91E07" w:rsidRPr="008943E0" w14:paraId="75CD4C3D" w14:textId="77777777" w:rsidTr="000A6538">
        <w:trPr>
          <w:trHeight w:val="31"/>
        </w:trPr>
        <w:tc>
          <w:tcPr>
            <w:tcW w:w="1838" w:type="dxa"/>
            <w:shd w:val="clear" w:color="auto" w:fill="auto"/>
            <w:noWrap/>
            <w:vAlign w:val="center"/>
          </w:tcPr>
          <w:p w14:paraId="422C54BD" w14:textId="77777777" w:rsidR="00F91E07" w:rsidRPr="008943E0" w:rsidRDefault="00F91E07" w:rsidP="000A653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43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TTIP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9BBB5AC" w14:textId="77777777" w:rsidR="00F91E07" w:rsidRPr="008943E0" w:rsidRDefault="00F91E07" w:rsidP="000A653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943E0">
              <w:rPr>
                <w:rFonts w:ascii="Times New Roman" w:eastAsia="等线" w:hAnsi="Times New Roman" w:cs="Times New Roman"/>
                <w:sz w:val="24"/>
                <w:szCs w:val="24"/>
              </w:rPr>
              <w:t>2456-248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135473F" w14:textId="77777777" w:rsidR="00F91E07" w:rsidRPr="008943E0" w:rsidRDefault="00F91E07" w:rsidP="000A653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43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R-6512-3p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3FB2BD5" w14:textId="77777777" w:rsidR="00F91E07" w:rsidRPr="008943E0" w:rsidRDefault="00F91E07" w:rsidP="000A653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943E0">
              <w:rPr>
                <w:rFonts w:ascii="Times New Roman" w:eastAsia="等线" w:hAnsi="Times New Roman" w:cs="Times New Roman"/>
                <w:sz w:val="24"/>
                <w:szCs w:val="24"/>
              </w:rPr>
              <w:t>7mer</w:t>
            </w:r>
          </w:p>
        </w:tc>
      </w:tr>
      <w:tr w:rsidR="00F91E07" w:rsidRPr="008943E0" w14:paraId="1EF59AF0" w14:textId="77777777" w:rsidTr="000A6538">
        <w:trPr>
          <w:trHeight w:val="31"/>
        </w:trPr>
        <w:tc>
          <w:tcPr>
            <w:tcW w:w="1838" w:type="dxa"/>
            <w:shd w:val="clear" w:color="auto" w:fill="auto"/>
            <w:noWrap/>
            <w:vAlign w:val="center"/>
          </w:tcPr>
          <w:p w14:paraId="5FF2B366" w14:textId="77777777" w:rsidR="00F91E07" w:rsidRPr="008943E0" w:rsidRDefault="00F91E07" w:rsidP="000A653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43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TTIP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CD937FA" w14:textId="77777777" w:rsidR="00F91E07" w:rsidRPr="008943E0" w:rsidRDefault="00F91E07" w:rsidP="000A653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943E0">
              <w:rPr>
                <w:rFonts w:ascii="Times New Roman" w:eastAsia="等线" w:hAnsi="Times New Roman" w:cs="Times New Roman"/>
                <w:sz w:val="24"/>
                <w:szCs w:val="24"/>
              </w:rPr>
              <w:t>3789-3806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4456F8D" w14:textId="77777777" w:rsidR="00F91E07" w:rsidRPr="008943E0" w:rsidRDefault="00F91E07" w:rsidP="000A653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43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R-6512-3p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6D54644" w14:textId="77777777" w:rsidR="00F91E07" w:rsidRPr="008943E0" w:rsidRDefault="00F91E07" w:rsidP="000A653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943E0">
              <w:rPr>
                <w:rFonts w:ascii="Times New Roman" w:eastAsia="等线" w:hAnsi="Times New Roman" w:cs="Times New Roman"/>
                <w:sz w:val="24"/>
                <w:szCs w:val="24"/>
              </w:rPr>
              <w:t>6mer</w:t>
            </w:r>
          </w:p>
        </w:tc>
      </w:tr>
      <w:tr w:rsidR="00F91E07" w:rsidRPr="008943E0" w14:paraId="53F697E5" w14:textId="77777777" w:rsidTr="000A6538">
        <w:trPr>
          <w:trHeight w:val="31"/>
        </w:trPr>
        <w:tc>
          <w:tcPr>
            <w:tcW w:w="1838" w:type="dxa"/>
            <w:shd w:val="clear" w:color="auto" w:fill="auto"/>
            <w:noWrap/>
            <w:vAlign w:val="center"/>
          </w:tcPr>
          <w:p w14:paraId="4F45A2CF" w14:textId="77777777" w:rsidR="00F91E07" w:rsidRPr="008943E0" w:rsidRDefault="00F91E07" w:rsidP="000A65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TTIP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D83ACD3" w14:textId="77777777" w:rsidR="00F91E07" w:rsidRPr="008943E0" w:rsidRDefault="00F91E07" w:rsidP="000A653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943E0">
              <w:rPr>
                <w:rFonts w:ascii="Times New Roman" w:eastAsia="等线" w:hAnsi="Times New Roman" w:cs="Times New Roman"/>
                <w:sz w:val="24"/>
                <w:szCs w:val="24"/>
              </w:rPr>
              <w:t>4203-4219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F89FB62" w14:textId="77777777" w:rsidR="00F91E07" w:rsidRPr="008943E0" w:rsidRDefault="00F91E07" w:rsidP="000A653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43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R-6512-3p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B7DCB8C" w14:textId="77777777" w:rsidR="00F91E07" w:rsidRPr="008943E0" w:rsidRDefault="00F91E07" w:rsidP="000A653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943E0">
              <w:rPr>
                <w:rFonts w:ascii="Times New Roman" w:eastAsia="等线" w:hAnsi="Times New Roman" w:cs="Times New Roman"/>
                <w:sz w:val="24"/>
                <w:szCs w:val="24"/>
              </w:rPr>
              <w:t>6mer</w:t>
            </w:r>
          </w:p>
        </w:tc>
      </w:tr>
      <w:tr w:rsidR="00F91E07" w:rsidRPr="008943E0" w14:paraId="60C39FD9" w14:textId="77777777" w:rsidTr="000A6538">
        <w:trPr>
          <w:trHeight w:val="31"/>
        </w:trPr>
        <w:tc>
          <w:tcPr>
            <w:tcW w:w="1838" w:type="dxa"/>
            <w:shd w:val="clear" w:color="auto" w:fill="auto"/>
            <w:noWrap/>
            <w:vAlign w:val="center"/>
          </w:tcPr>
          <w:p w14:paraId="362E0488" w14:textId="77777777" w:rsidR="00F91E07" w:rsidRPr="008943E0" w:rsidRDefault="00F91E07" w:rsidP="000A65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TTIP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E70B52B" w14:textId="77777777" w:rsidR="00F91E07" w:rsidRPr="008943E0" w:rsidRDefault="00F91E07" w:rsidP="000A653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943E0">
              <w:rPr>
                <w:rFonts w:ascii="Times New Roman" w:eastAsia="等线" w:hAnsi="Times New Roman" w:cs="Times New Roman"/>
                <w:sz w:val="24"/>
                <w:szCs w:val="24"/>
              </w:rPr>
              <w:t>2529-255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4E2EB57" w14:textId="77777777" w:rsidR="00F91E07" w:rsidRPr="008943E0" w:rsidRDefault="00F91E07" w:rsidP="000A653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43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R-6512-3p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06B55B3" w14:textId="77777777" w:rsidR="00F91E07" w:rsidRPr="008943E0" w:rsidRDefault="00F91E07" w:rsidP="000A653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943E0">
              <w:rPr>
                <w:rFonts w:ascii="Times New Roman" w:eastAsia="等线" w:hAnsi="Times New Roman" w:cs="Times New Roman"/>
                <w:sz w:val="24"/>
                <w:szCs w:val="24"/>
              </w:rPr>
              <w:t>8mer</w:t>
            </w:r>
          </w:p>
        </w:tc>
      </w:tr>
      <w:tr w:rsidR="00F91E07" w:rsidRPr="008943E0" w14:paraId="3FF8E471" w14:textId="77777777" w:rsidTr="000A6538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14:paraId="4BD8305B" w14:textId="77777777" w:rsidR="00F91E07" w:rsidRPr="008943E0" w:rsidRDefault="00F91E07" w:rsidP="000A65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TTIP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FC3FBCF" w14:textId="77777777" w:rsidR="00F91E07" w:rsidRPr="008943E0" w:rsidRDefault="00F91E07" w:rsidP="000A653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943E0">
              <w:rPr>
                <w:rFonts w:ascii="Times New Roman" w:eastAsia="等线" w:hAnsi="Times New Roman" w:cs="Times New Roman"/>
                <w:sz w:val="24"/>
                <w:szCs w:val="24"/>
              </w:rPr>
              <w:t>2585-2608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CA00B7D" w14:textId="77777777" w:rsidR="00F91E07" w:rsidRPr="008943E0" w:rsidRDefault="00F91E07" w:rsidP="000A653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43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R-6512-3p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2E5ABB5" w14:textId="77777777" w:rsidR="00F91E07" w:rsidRPr="008943E0" w:rsidRDefault="00F91E07" w:rsidP="000A653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943E0">
              <w:rPr>
                <w:rFonts w:ascii="Times New Roman" w:eastAsia="等线" w:hAnsi="Times New Roman" w:cs="Times New Roman"/>
                <w:sz w:val="24"/>
                <w:szCs w:val="24"/>
              </w:rPr>
              <w:t>6mer</w:t>
            </w:r>
          </w:p>
        </w:tc>
      </w:tr>
      <w:tr w:rsidR="00F91E07" w:rsidRPr="008943E0" w14:paraId="72D880F5" w14:textId="77777777" w:rsidTr="000A6538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14:paraId="4A60AAE7" w14:textId="77777777" w:rsidR="00F91E07" w:rsidRPr="008943E0" w:rsidRDefault="00F91E07" w:rsidP="000A65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TTIP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9894751" w14:textId="77777777" w:rsidR="00F91E07" w:rsidRPr="008943E0" w:rsidRDefault="00F91E07" w:rsidP="000A653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943E0">
              <w:rPr>
                <w:rFonts w:ascii="Times New Roman" w:eastAsia="等线" w:hAnsi="Times New Roman" w:cs="Times New Roman"/>
                <w:sz w:val="24"/>
                <w:szCs w:val="24"/>
              </w:rPr>
              <w:t>4614-4636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281E1BE" w14:textId="77777777" w:rsidR="00F91E07" w:rsidRPr="008943E0" w:rsidRDefault="00F91E07" w:rsidP="000A653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943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R-1298-5p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BBDFE7A" w14:textId="77777777" w:rsidR="00F91E07" w:rsidRPr="008943E0" w:rsidRDefault="00F91E07" w:rsidP="000A653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943E0">
              <w:rPr>
                <w:rFonts w:ascii="Times New Roman" w:eastAsia="等线" w:hAnsi="Times New Roman" w:cs="Times New Roman"/>
                <w:sz w:val="24"/>
                <w:szCs w:val="24"/>
              </w:rPr>
              <w:t>7mer</w:t>
            </w:r>
          </w:p>
        </w:tc>
      </w:tr>
      <w:tr w:rsidR="00F91E07" w:rsidRPr="008943E0" w14:paraId="6C1D69D3" w14:textId="77777777" w:rsidTr="000A6538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14:paraId="76D833E8" w14:textId="77777777" w:rsidR="00F91E07" w:rsidRPr="008943E0" w:rsidRDefault="00F91E07" w:rsidP="000A65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TTIP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F4C43B0" w14:textId="77777777" w:rsidR="00F91E07" w:rsidRPr="008943E0" w:rsidRDefault="00F91E07" w:rsidP="000A653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943E0">
              <w:rPr>
                <w:rFonts w:ascii="Times New Roman" w:eastAsia="等线" w:hAnsi="Times New Roman" w:cs="Times New Roman"/>
                <w:sz w:val="24"/>
                <w:szCs w:val="24"/>
              </w:rPr>
              <w:t>4161-4177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BCDB33F" w14:textId="77777777" w:rsidR="00F91E07" w:rsidRPr="008943E0" w:rsidRDefault="00F91E07" w:rsidP="000A653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1E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R-1298-5p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D623879" w14:textId="77777777" w:rsidR="00F91E07" w:rsidRPr="008943E0" w:rsidRDefault="00F91E07" w:rsidP="000A653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943E0">
              <w:rPr>
                <w:rFonts w:ascii="Times New Roman" w:eastAsia="等线" w:hAnsi="Times New Roman" w:cs="Times New Roman"/>
                <w:sz w:val="24"/>
                <w:szCs w:val="24"/>
              </w:rPr>
              <w:t>6mer</w:t>
            </w:r>
          </w:p>
        </w:tc>
      </w:tr>
      <w:tr w:rsidR="00F91E07" w:rsidRPr="008943E0" w14:paraId="6E1256ED" w14:textId="77777777" w:rsidTr="000A6538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14:paraId="3F71A4D6" w14:textId="77777777" w:rsidR="00F91E07" w:rsidRPr="008943E0" w:rsidRDefault="00F91E07" w:rsidP="000A65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TTIP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5CD6FDA" w14:textId="77777777" w:rsidR="00F91E07" w:rsidRPr="008943E0" w:rsidRDefault="00F91E07" w:rsidP="000A653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943E0">
              <w:rPr>
                <w:rFonts w:ascii="Times New Roman" w:eastAsia="等线" w:hAnsi="Times New Roman" w:cs="Times New Roman"/>
                <w:sz w:val="24"/>
                <w:szCs w:val="24"/>
              </w:rPr>
              <w:t>1579-1596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548A3F6" w14:textId="77777777" w:rsidR="00F91E07" w:rsidRPr="008943E0" w:rsidRDefault="00F91E07" w:rsidP="000A653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1E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R-6720-5p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EC6DCD3" w14:textId="77777777" w:rsidR="00F91E07" w:rsidRPr="008943E0" w:rsidRDefault="00F91E07" w:rsidP="000A653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943E0">
              <w:rPr>
                <w:rFonts w:ascii="Times New Roman" w:eastAsia="等线" w:hAnsi="Times New Roman" w:cs="Times New Roman"/>
                <w:sz w:val="24"/>
                <w:szCs w:val="24"/>
              </w:rPr>
              <w:t>7mer</w:t>
            </w:r>
          </w:p>
        </w:tc>
      </w:tr>
      <w:tr w:rsidR="00F91E07" w:rsidRPr="008943E0" w14:paraId="64D287CA" w14:textId="77777777" w:rsidTr="000A6538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14:paraId="509DBEDA" w14:textId="77777777" w:rsidR="00F91E07" w:rsidRPr="008943E0" w:rsidRDefault="00F91E07" w:rsidP="000A65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HOTTIP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EAF9BAB" w14:textId="77777777" w:rsidR="00F91E07" w:rsidRPr="008943E0" w:rsidRDefault="00F91E07" w:rsidP="000A653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943E0">
              <w:rPr>
                <w:rFonts w:ascii="Times New Roman" w:eastAsia="等线" w:hAnsi="Times New Roman" w:cs="Times New Roman"/>
                <w:sz w:val="24"/>
                <w:szCs w:val="24"/>
              </w:rPr>
              <w:t>2457-248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1F3CD3B" w14:textId="77777777" w:rsidR="00F91E07" w:rsidRPr="008943E0" w:rsidRDefault="00F91E07" w:rsidP="000A653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1E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R-6720-5p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1152FAB" w14:textId="77777777" w:rsidR="00F91E07" w:rsidRPr="008943E0" w:rsidRDefault="00F91E07" w:rsidP="000A653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943E0">
              <w:rPr>
                <w:rFonts w:ascii="Times New Roman" w:eastAsia="等线" w:hAnsi="Times New Roman" w:cs="Times New Roman"/>
                <w:sz w:val="24"/>
                <w:szCs w:val="24"/>
              </w:rPr>
              <w:t>7mer</w:t>
            </w:r>
          </w:p>
        </w:tc>
      </w:tr>
      <w:tr w:rsidR="00F91E07" w:rsidRPr="008943E0" w14:paraId="15711435" w14:textId="77777777" w:rsidTr="000A6538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14:paraId="7BB033F6" w14:textId="77777777" w:rsidR="00F91E07" w:rsidRPr="008943E0" w:rsidRDefault="00F91E07" w:rsidP="000A65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TTIP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1C64D91" w14:textId="77777777" w:rsidR="00F91E07" w:rsidRPr="008943E0" w:rsidRDefault="00F91E07" w:rsidP="000A653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943E0">
              <w:rPr>
                <w:rFonts w:ascii="Times New Roman" w:eastAsia="等线" w:hAnsi="Times New Roman" w:cs="Times New Roman"/>
                <w:sz w:val="24"/>
                <w:szCs w:val="24"/>
              </w:rPr>
              <w:t>3784-3806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F9A8E6B" w14:textId="77777777" w:rsidR="00F91E07" w:rsidRPr="008943E0" w:rsidRDefault="00F91E07" w:rsidP="000A653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1E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R-6720-5p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7565114" w14:textId="77777777" w:rsidR="00F91E07" w:rsidRPr="008943E0" w:rsidRDefault="00F91E07" w:rsidP="000A653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943E0">
              <w:rPr>
                <w:rFonts w:ascii="Times New Roman" w:eastAsia="等线" w:hAnsi="Times New Roman" w:cs="Times New Roman"/>
                <w:sz w:val="24"/>
                <w:szCs w:val="24"/>
              </w:rPr>
              <w:t>6mer</w:t>
            </w:r>
          </w:p>
        </w:tc>
      </w:tr>
      <w:tr w:rsidR="00F91E07" w:rsidRPr="008943E0" w14:paraId="0E05A051" w14:textId="77777777" w:rsidTr="000A6538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14:paraId="2E20E19D" w14:textId="77777777" w:rsidR="00F91E07" w:rsidRPr="008943E0" w:rsidRDefault="00F91E07" w:rsidP="000A65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TTIP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E7C0BE4" w14:textId="77777777" w:rsidR="00F91E07" w:rsidRPr="008943E0" w:rsidRDefault="00F91E07" w:rsidP="000A653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943E0">
              <w:rPr>
                <w:rFonts w:ascii="Times New Roman" w:eastAsia="等线" w:hAnsi="Times New Roman" w:cs="Times New Roman"/>
                <w:sz w:val="24"/>
                <w:szCs w:val="24"/>
              </w:rPr>
              <w:t>4194-4219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7E10B16" w14:textId="77777777" w:rsidR="00F91E07" w:rsidRPr="008943E0" w:rsidRDefault="00F91E07" w:rsidP="000A653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1E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R-6720-5p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F731BFD" w14:textId="77777777" w:rsidR="00F91E07" w:rsidRPr="008943E0" w:rsidRDefault="00F91E07" w:rsidP="000A653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943E0">
              <w:rPr>
                <w:rFonts w:ascii="Times New Roman" w:eastAsia="等线" w:hAnsi="Times New Roman" w:cs="Times New Roman"/>
                <w:sz w:val="24"/>
                <w:szCs w:val="24"/>
              </w:rPr>
              <w:t>6mer</w:t>
            </w:r>
          </w:p>
        </w:tc>
      </w:tr>
      <w:tr w:rsidR="00F91E07" w:rsidRPr="008943E0" w14:paraId="1F171ED3" w14:textId="77777777" w:rsidTr="000A6538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14:paraId="08E3EA04" w14:textId="77777777" w:rsidR="00F91E07" w:rsidRPr="008943E0" w:rsidRDefault="00F91E07" w:rsidP="000A65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TTIP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A9563D6" w14:textId="77777777" w:rsidR="00F91E07" w:rsidRPr="008943E0" w:rsidRDefault="00F91E07" w:rsidP="000A653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943E0">
              <w:rPr>
                <w:rFonts w:ascii="Times New Roman" w:eastAsia="等线" w:hAnsi="Times New Roman" w:cs="Times New Roman"/>
                <w:sz w:val="24"/>
                <w:szCs w:val="24"/>
              </w:rPr>
              <w:t>2529-255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023CE0D" w14:textId="77777777" w:rsidR="00F91E07" w:rsidRPr="008943E0" w:rsidRDefault="00F91E07" w:rsidP="000A653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1E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R-6720-5p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8A4A33D" w14:textId="77777777" w:rsidR="00F91E07" w:rsidRPr="008943E0" w:rsidRDefault="00F91E07" w:rsidP="000A653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943E0">
              <w:rPr>
                <w:rFonts w:ascii="Times New Roman" w:eastAsia="等线" w:hAnsi="Times New Roman" w:cs="Times New Roman"/>
                <w:sz w:val="24"/>
                <w:szCs w:val="24"/>
              </w:rPr>
              <w:t>8mer</w:t>
            </w:r>
          </w:p>
        </w:tc>
      </w:tr>
      <w:tr w:rsidR="00F91E07" w:rsidRPr="008943E0" w14:paraId="0086A9C7" w14:textId="77777777" w:rsidTr="000A6538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14:paraId="550638F4" w14:textId="77777777" w:rsidR="00F91E07" w:rsidRPr="008943E0" w:rsidRDefault="00F91E07" w:rsidP="000A65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TTIP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AC3BA3C" w14:textId="77777777" w:rsidR="00F91E07" w:rsidRPr="008943E0" w:rsidRDefault="00F91E07" w:rsidP="000A653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943E0">
              <w:rPr>
                <w:rFonts w:ascii="Times New Roman" w:eastAsia="等线" w:hAnsi="Times New Roman" w:cs="Times New Roman"/>
                <w:sz w:val="24"/>
                <w:szCs w:val="24"/>
              </w:rPr>
              <w:t>2586-2608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1CC8894" w14:textId="77777777" w:rsidR="00F91E07" w:rsidRPr="008943E0" w:rsidRDefault="00F91E07" w:rsidP="000A653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1E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R-6720-5p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EA08E79" w14:textId="77777777" w:rsidR="00F91E07" w:rsidRPr="008943E0" w:rsidRDefault="00F91E07" w:rsidP="000A653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943E0">
              <w:rPr>
                <w:rFonts w:ascii="Times New Roman" w:eastAsia="等线" w:hAnsi="Times New Roman" w:cs="Times New Roman"/>
                <w:sz w:val="24"/>
                <w:szCs w:val="24"/>
              </w:rPr>
              <w:t>6mer</w:t>
            </w:r>
          </w:p>
        </w:tc>
      </w:tr>
      <w:tr w:rsidR="00F91E07" w:rsidRPr="008943E0" w14:paraId="7993AA31" w14:textId="77777777" w:rsidTr="000A6538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14:paraId="492BE766" w14:textId="77777777" w:rsidR="00F91E07" w:rsidRPr="008943E0" w:rsidRDefault="00F91E07" w:rsidP="000A65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TTIP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458FF0F" w14:textId="77777777" w:rsidR="00F91E07" w:rsidRPr="008943E0" w:rsidRDefault="00F91E07" w:rsidP="000A653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943E0">
              <w:rPr>
                <w:rFonts w:ascii="Times New Roman" w:eastAsia="等线" w:hAnsi="Times New Roman" w:cs="Times New Roman"/>
                <w:sz w:val="24"/>
                <w:szCs w:val="24"/>
              </w:rPr>
              <w:t>1376-1395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53DC0EF" w14:textId="77777777" w:rsidR="00F91E07" w:rsidRPr="008943E0" w:rsidRDefault="00F91E07" w:rsidP="000A653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1E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R-4516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D1F6C89" w14:textId="77777777" w:rsidR="00F91E07" w:rsidRPr="008943E0" w:rsidRDefault="00F91E07" w:rsidP="000A653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943E0">
              <w:rPr>
                <w:rFonts w:ascii="Times New Roman" w:eastAsia="等线" w:hAnsi="Times New Roman" w:cs="Times New Roman"/>
                <w:sz w:val="24"/>
                <w:szCs w:val="24"/>
              </w:rPr>
              <w:t>9mer</w:t>
            </w:r>
          </w:p>
        </w:tc>
      </w:tr>
      <w:tr w:rsidR="00F91E07" w:rsidRPr="008943E0" w14:paraId="187FF731" w14:textId="77777777" w:rsidTr="000A6538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14:paraId="30F5259E" w14:textId="77777777" w:rsidR="00F91E07" w:rsidRPr="008943E0" w:rsidRDefault="00F91E07" w:rsidP="000A65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TTIP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7B0F624" w14:textId="77777777" w:rsidR="00F91E07" w:rsidRPr="008943E0" w:rsidRDefault="00F91E07" w:rsidP="000A653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943E0">
              <w:rPr>
                <w:rFonts w:ascii="Times New Roman" w:eastAsia="等线" w:hAnsi="Times New Roman" w:cs="Times New Roman"/>
                <w:sz w:val="24"/>
                <w:szCs w:val="24"/>
              </w:rPr>
              <w:t>4460-4477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ADF9173" w14:textId="77777777" w:rsidR="00F91E07" w:rsidRPr="008943E0" w:rsidRDefault="00F91E07" w:rsidP="000A653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1E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R-4516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DDBE8D5" w14:textId="77777777" w:rsidR="00F91E07" w:rsidRPr="008943E0" w:rsidRDefault="00F91E07" w:rsidP="000A653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943E0">
              <w:rPr>
                <w:rFonts w:ascii="Times New Roman" w:eastAsia="等线" w:hAnsi="Times New Roman" w:cs="Times New Roman"/>
                <w:sz w:val="24"/>
                <w:szCs w:val="24"/>
              </w:rPr>
              <w:t>8mer</w:t>
            </w:r>
          </w:p>
        </w:tc>
      </w:tr>
      <w:tr w:rsidR="00F91E07" w:rsidRPr="008943E0" w14:paraId="26646287" w14:textId="77777777" w:rsidTr="000A6538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14:paraId="003AD50B" w14:textId="77777777" w:rsidR="00F91E07" w:rsidRPr="008943E0" w:rsidRDefault="00F91E07" w:rsidP="000A65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TTIP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C0BA9FC" w14:textId="77777777" w:rsidR="00F91E07" w:rsidRPr="008943E0" w:rsidRDefault="00F91E07" w:rsidP="000A653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943E0">
              <w:rPr>
                <w:rFonts w:ascii="Times New Roman" w:eastAsia="等线" w:hAnsi="Times New Roman" w:cs="Times New Roman"/>
                <w:sz w:val="24"/>
                <w:szCs w:val="24"/>
              </w:rPr>
              <w:t>2280-2297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6852216" w14:textId="77777777" w:rsidR="00F91E07" w:rsidRPr="008943E0" w:rsidRDefault="00F91E07" w:rsidP="000A653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1E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R-4516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C795952" w14:textId="77777777" w:rsidR="00F91E07" w:rsidRPr="008943E0" w:rsidRDefault="00F91E07" w:rsidP="000A653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943E0">
              <w:rPr>
                <w:rFonts w:ascii="Times New Roman" w:eastAsia="等线" w:hAnsi="Times New Roman" w:cs="Times New Roman"/>
                <w:sz w:val="24"/>
                <w:szCs w:val="24"/>
              </w:rPr>
              <w:t>6mer</w:t>
            </w:r>
          </w:p>
        </w:tc>
      </w:tr>
      <w:tr w:rsidR="00F91E07" w:rsidRPr="008943E0" w14:paraId="7E19986F" w14:textId="77777777" w:rsidTr="000A6538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14:paraId="7424904F" w14:textId="77777777" w:rsidR="00F91E07" w:rsidRPr="008943E0" w:rsidRDefault="00F91E07" w:rsidP="000A65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TTIP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9C11A8A" w14:textId="77777777" w:rsidR="00F91E07" w:rsidRPr="008943E0" w:rsidRDefault="00F91E07" w:rsidP="000A653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943E0">
              <w:rPr>
                <w:rFonts w:ascii="Times New Roman" w:eastAsia="等线" w:hAnsi="Times New Roman" w:cs="Times New Roman"/>
                <w:sz w:val="24"/>
                <w:szCs w:val="24"/>
              </w:rPr>
              <w:t>3982-4006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023F314" w14:textId="77777777" w:rsidR="00F91E07" w:rsidRPr="008943E0" w:rsidRDefault="00F91E07" w:rsidP="000A653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1E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R-6782-5p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E312307" w14:textId="77777777" w:rsidR="00F91E07" w:rsidRPr="008943E0" w:rsidRDefault="00F91E07" w:rsidP="000A653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943E0">
              <w:rPr>
                <w:rFonts w:ascii="Times New Roman" w:eastAsia="等线" w:hAnsi="Times New Roman" w:cs="Times New Roman"/>
                <w:sz w:val="24"/>
                <w:szCs w:val="24"/>
              </w:rPr>
              <w:t>7mer</w:t>
            </w:r>
          </w:p>
        </w:tc>
      </w:tr>
      <w:tr w:rsidR="00F91E07" w:rsidRPr="008943E0" w14:paraId="1AE560E9" w14:textId="77777777" w:rsidTr="000A6538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14:paraId="36F9D2CF" w14:textId="77777777" w:rsidR="00F91E07" w:rsidRPr="008943E0" w:rsidRDefault="00F91E07" w:rsidP="000A65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TTIP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9192C09" w14:textId="77777777" w:rsidR="00F91E07" w:rsidRPr="008943E0" w:rsidRDefault="00F91E07" w:rsidP="000A653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943E0">
              <w:rPr>
                <w:rFonts w:ascii="Times New Roman" w:eastAsia="等线" w:hAnsi="Times New Roman" w:cs="Times New Roman"/>
                <w:sz w:val="24"/>
                <w:szCs w:val="24"/>
              </w:rPr>
              <w:t>3952-3978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5BB3122" w14:textId="77777777" w:rsidR="00F91E07" w:rsidRPr="008943E0" w:rsidRDefault="00F91E07" w:rsidP="000A653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1E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R-6782-5p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958B35A" w14:textId="77777777" w:rsidR="00F91E07" w:rsidRPr="008943E0" w:rsidRDefault="00F91E07" w:rsidP="000A653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943E0">
              <w:rPr>
                <w:rFonts w:ascii="Times New Roman" w:eastAsia="等线" w:hAnsi="Times New Roman" w:cs="Times New Roman"/>
                <w:sz w:val="24"/>
                <w:szCs w:val="24"/>
              </w:rPr>
              <w:t>7mer</w:t>
            </w:r>
          </w:p>
        </w:tc>
      </w:tr>
      <w:tr w:rsidR="00F91E07" w:rsidRPr="008943E0" w14:paraId="2708BF69" w14:textId="77777777" w:rsidTr="000A6538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14:paraId="6CC37C9F" w14:textId="77777777" w:rsidR="00F91E07" w:rsidRPr="008943E0" w:rsidRDefault="00F91E07" w:rsidP="000A65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TTIP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290BF86" w14:textId="77777777" w:rsidR="00F91E07" w:rsidRPr="008943E0" w:rsidRDefault="00F91E07" w:rsidP="000A653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943E0">
              <w:rPr>
                <w:rFonts w:ascii="Times New Roman" w:eastAsia="等线" w:hAnsi="Times New Roman" w:cs="Times New Roman"/>
                <w:sz w:val="24"/>
                <w:szCs w:val="24"/>
              </w:rPr>
              <w:t>4583-4604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610308D" w14:textId="77777777" w:rsidR="00F91E07" w:rsidRPr="008943E0" w:rsidRDefault="00F91E07" w:rsidP="000A653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1E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R-6782-5p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62365E4" w14:textId="77777777" w:rsidR="00F91E07" w:rsidRPr="008943E0" w:rsidRDefault="00F91E07" w:rsidP="000A653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943E0">
              <w:rPr>
                <w:rFonts w:ascii="Times New Roman" w:eastAsia="等线" w:hAnsi="Times New Roman" w:cs="Times New Roman"/>
                <w:sz w:val="24"/>
                <w:szCs w:val="24"/>
              </w:rPr>
              <w:t>6mer</w:t>
            </w:r>
          </w:p>
        </w:tc>
      </w:tr>
      <w:tr w:rsidR="00F91E07" w:rsidRPr="008943E0" w14:paraId="0EFDB227" w14:textId="77777777" w:rsidTr="000A6538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14:paraId="15A3E1FC" w14:textId="77777777" w:rsidR="00F91E07" w:rsidRPr="008943E0" w:rsidRDefault="00F91E07" w:rsidP="000A65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TTIP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B2134EC" w14:textId="77777777" w:rsidR="00F91E07" w:rsidRPr="008943E0" w:rsidRDefault="00F91E07" w:rsidP="000A653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943E0">
              <w:rPr>
                <w:rFonts w:ascii="Times New Roman" w:eastAsia="等线" w:hAnsi="Times New Roman" w:cs="Times New Roman"/>
                <w:sz w:val="24"/>
                <w:szCs w:val="24"/>
              </w:rPr>
              <w:t>3083-3107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3F81A4C" w14:textId="77777777" w:rsidR="00F91E07" w:rsidRPr="008943E0" w:rsidRDefault="00F91E07" w:rsidP="000A653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1E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R-6782-5p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015CA45" w14:textId="77777777" w:rsidR="00F91E07" w:rsidRPr="008943E0" w:rsidRDefault="00F91E07" w:rsidP="000A653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943E0">
              <w:rPr>
                <w:rFonts w:ascii="Times New Roman" w:eastAsia="等线" w:hAnsi="Times New Roman" w:cs="Times New Roman"/>
                <w:sz w:val="24"/>
                <w:szCs w:val="24"/>
              </w:rPr>
              <w:t>6mer</w:t>
            </w:r>
          </w:p>
        </w:tc>
      </w:tr>
      <w:tr w:rsidR="00F91E07" w:rsidRPr="008943E0" w14:paraId="264251C6" w14:textId="77777777" w:rsidTr="000A6538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</w:tcPr>
          <w:p w14:paraId="35A84A06" w14:textId="77777777" w:rsidR="00F91E07" w:rsidRPr="008943E0" w:rsidRDefault="00F91E07" w:rsidP="000A65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3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TTIP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42CA971" w14:textId="77777777" w:rsidR="00F91E07" w:rsidRPr="008943E0" w:rsidRDefault="00F91E07" w:rsidP="000A653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943E0">
              <w:rPr>
                <w:rFonts w:ascii="Times New Roman" w:eastAsia="等线" w:hAnsi="Times New Roman" w:cs="Times New Roman"/>
                <w:sz w:val="24"/>
                <w:szCs w:val="24"/>
              </w:rPr>
              <w:t>3350-337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06CFEB0" w14:textId="77777777" w:rsidR="00F91E07" w:rsidRPr="008943E0" w:rsidRDefault="00F91E07" w:rsidP="000A653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91E0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R-6782-5p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07366FA" w14:textId="77777777" w:rsidR="00F91E07" w:rsidRPr="008943E0" w:rsidRDefault="00F91E07" w:rsidP="000A653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943E0">
              <w:rPr>
                <w:rFonts w:ascii="Times New Roman" w:eastAsia="等线" w:hAnsi="Times New Roman" w:cs="Times New Roman"/>
                <w:sz w:val="24"/>
                <w:szCs w:val="24"/>
              </w:rPr>
              <w:t>6mer</w:t>
            </w:r>
          </w:p>
        </w:tc>
      </w:tr>
    </w:tbl>
    <w:p w14:paraId="5947E14F" w14:textId="77777777" w:rsidR="00E95A8A" w:rsidRPr="00D15439" w:rsidRDefault="00E95A8A" w:rsidP="00F91E0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E95A8A" w:rsidRPr="00D15439" w:rsidSect="007E32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C01A93" w14:textId="77777777" w:rsidR="00373ED6" w:rsidRDefault="00373ED6" w:rsidP="00CE491F">
      <w:r>
        <w:separator/>
      </w:r>
    </w:p>
  </w:endnote>
  <w:endnote w:type="continuationSeparator" w:id="0">
    <w:p w14:paraId="10B0F975" w14:textId="77777777" w:rsidR="00373ED6" w:rsidRDefault="00373ED6" w:rsidP="00CE49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E1A58E" w14:textId="77777777" w:rsidR="00373ED6" w:rsidRDefault="00373ED6" w:rsidP="00CE491F">
      <w:r>
        <w:separator/>
      </w:r>
    </w:p>
  </w:footnote>
  <w:footnote w:type="continuationSeparator" w:id="0">
    <w:p w14:paraId="72E02032" w14:textId="77777777" w:rsidR="00373ED6" w:rsidRDefault="00373ED6" w:rsidP="00CE49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4F47"/>
    <w:rsid w:val="000030D5"/>
    <w:rsid w:val="00047BA4"/>
    <w:rsid w:val="00085EF9"/>
    <w:rsid w:val="000F1DC4"/>
    <w:rsid w:val="001312A6"/>
    <w:rsid w:val="00250724"/>
    <w:rsid w:val="0028028D"/>
    <w:rsid w:val="002A4867"/>
    <w:rsid w:val="00304BA5"/>
    <w:rsid w:val="00373ED6"/>
    <w:rsid w:val="003B7DCD"/>
    <w:rsid w:val="003D21D4"/>
    <w:rsid w:val="00462570"/>
    <w:rsid w:val="00476C6E"/>
    <w:rsid w:val="00493AFC"/>
    <w:rsid w:val="004A123E"/>
    <w:rsid w:val="004A7469"/>
    <w:rsid w:val="004D1638"/>
    <w:rsid w:val="00527B62"/>
    <w:rsid w:val="00577898"/>
    <w:rsid w:val="006505EB"/>
    <w:rsid w:val="00686E52"/>
    <w:rsid w:val="006B13ED"/>
    <w:rsid w:val="006B6444"/>
    <w:rsid w:val="00730EE9"/>
    <w:rsid w:val="00735A74"/>
    <w:rsid w:val="00741B32"/>
    <w:rsid w:val="00742A2F"/>
    <w:rsid w:val="00753762"/>
    <w:rsid w:val="00757134"/>
    <w:rsid w:val="007C1027"/>
    <w:rsid w:val="007E3207"/>
    <w:rsid w:val="007F5495"/>
    <w:rsid w:val="008943E0"/>
    <w:rsid w:val="00894BFC"/>
    <w:rsid w:val="00946B46"/>
    <w:rsid w:val="00972E46"/>
    <w:rsid w:val="00A347D3"/>
    <w:rsid w:val="00A7154B"/>
    <w:rsid w:val="00A92FF8"/>
    <w:rsid w:val="00AC3858"/>
    <w:rsid w:val="00AD5419"/>
    <w:rsid w:val="00AD7765"/>
    <w:rsid w:val="00AF07AE"/>
    <w:rsid w:val="00B01F61"/>
    <w:rsid w:val="00B14AC8"/>
    <w:rsid w:val="00BA1BB1"/>
    <w:rsid w:val="00BD746A"/>
    <w:rsid w:val="00BF250C"/>
    <w:rsid w:val="00CD41E6"/>
    <w:rsid w:val="00CE491F"/>
    <w:rsid w:val="00D15439"/>
    <w:rsid w:val="00D76114"/>
    <w:rsid w:val="00DD59B4"/>
    <w:rsid w:val="00E111B9"/>
    <w:rsid w:val="00E95A8A"/>
    <w:rsid w:val="00F102BC"/>
    <w:rsid w:val="00F14F47"/>
    <w:rsid w:val="00F25289"/>
    <w:rsid w:val="00F42D9A"/>
    <w:rsid w:val="00F858CD"/>
    <w:rsid w:val="00F87833"/>
    <w:rsid w:val="00F91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9CAFFE"/>
  <w15:docId w15:val="{EAD39406-63BC-4C82-B217-A90C78448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32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49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49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49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49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578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8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76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73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7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2</Pages>
  <Words>217</Words>
  <Characters>1240</Characters>
  <DocSecurity>0</DocSecurity>
  <Lines>10</Lines>
  <Paragraphs>2</Paragraphs>
  <ScaleCrop>false</ScaleCrop>
  <Company/>
  <LinksUpToDate>false</LinksUpToDate>
  <CharactersWithSpaces>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  </cp:lastModifiedBy>
  <dcterms:created xsi:type="dcterms:W3CDTF">2021-05-27T03:05:00Z</dcterms:created>
  <dcterms:modified xsi:type="dcterms:W3CDTF">2021-07-02T07:31:00Z</dcterms:modified>
</cp:coreProperties>
</file>